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C75" w:rsidRPr="00357C75" w:rsidRDefault="00357C75" w:rsidP="00357C75">
      <w:pPr>
        <w:pStyle w:val="Caption"/>
        <w:keepNext/>
        <w:rPr>
          <w:rFonts w:ascii="Arial" w:hAnsi="Arial" w:cs="Arial"/>
          <w:i w:val="0"/>
        </w:rPr>
      </w:pPr>
    </w:p>
    <w:tbl>
      <w:tblPr>
        <w:tblStyle w:val="TableGrid"/>
        <w:tblW w:w="10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889"/>
        <w:gridCol w:w="1530"/>
        <w:gridCol w:w="2977"/>
        <w:gridCol w:w="1671"/>
        <w:gridCol w:w="1203"/>
        <w:gridCol w:w="992"/>
        <w:gridCol w:w="1076"/>
      </w:tblGrid>
      <w:tr w:rsidR="00E3170B" w:rsidRPr="00A40EB9" w:rsidTr="00A40EB9">
        <w:trPr>
          <w:trHeight w:val="870"/>
        </w:trPr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al no.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I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origi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 based Identification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 bank accession number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Identity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ery coverage %</w:t>
            </w:r>
          </w:p>
        </w:tc>
      </w:tr>
      <w:tr w:rsidR="00E3170B" w:rsidRPr="00A40EB9" w:rsidTr="00A40EB9">
        <w:trPr>
          <w:trHeight w:val="290"/>
        </w:trPr>
        <w:tc>
          <w:tcPr>
            <w:tcW w:w="710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2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E-14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3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17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3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7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5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69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1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21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inis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15744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</w:t>
            </w:r>
            <w:r w:rsidR="00D60A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34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inis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15744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48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igrificans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748980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4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185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173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E-143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170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3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88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8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58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</w:t>
            </w:r>
            <w:r w:rsidR="00357C75"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8E-166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8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7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45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</w:t>
            </w:r>
            <w:r w:rsidR="00357C75"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2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4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36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</w:t>
            </w:r>
            <w:r w:rsidR="00357C75"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4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22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</w:t>
            </w:r>
            <w:r w:rsidR="00D60A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29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fricana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1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-107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6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78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fricana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1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169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4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14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cosphaerell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ae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ctin gene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121215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169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</w:t>
            </w:r>
            <w:r w:rsidR="00D60A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56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igrificans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748980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66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a</w:t>
            </w:r>
            <w:proofErr w:type="spellEnd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igrificans</w:t>
            </w:r>
            <w:proofErr w:type="spellEnd"/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748980.1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9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132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eya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6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6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22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eya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1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6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12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eya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5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</w:t>
            </w:r>
            <w:r w:rsidR="00D60A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  <w:r w:rsidR="0002781A" w:rsidRPr="0002781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9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go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E-163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7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</w:t>
            </w:r>
          </w:p>
        </w:tc>
      </w:tr>
      <w:tr w:rsidR="00E3170B" w:rsidRPr="00A40EB9" w:rsidTr="00E3170B">
        <w:trPr>
          <w:trHeight w:val="290"/>
        </w:trPr>
        <w:tc>
          <w:tcPr>
            <w:tcW w:w="71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  <w:r w:rsidR="0002781A" w:rsidRPr="0002781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874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10</w:t>
            </w:r>
          </w:p>
        </w:tc>
        <w:tc>
          <w:tcPr>
            <w:tcW w:w="1530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goro</w:t>
            </w:r>
          </w:p>
        </w:tc>
        <w:tc>
          <w:tcPr>
            <w:tcW w:w="2977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9</w:t>
            </w:r>
          </w:p>
        </w:tc>
        <w:tc>
          <w:tcPr>
            <w:tcW w:w="1076" w:type="dxa"/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</w:t>
            </w:r>
          </w:p>
        </w:tc>
      </w:tr>
      <w:tr w:rsidR="00E3170B" w:rsidRPr="00A40EB9" w:rsidTr="00A40EB9">
        <w:trPr>
          <w:trHeight w:val="290"/>
        </w:trPr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  <w:r w:rsidR="0002781A" w:rsidRPr="0002781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1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goro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cercospora fijiensis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M_007925807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8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hideMark/>
          </w:tcPr>
          <w:p w:rsidR="00E3170B" w:rsidRPr="00A40EB9" w:rsidRDefault="00E3170B" w:rsidP="00E317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2</w:t>
            </w:r>
          </w:p>
        </w:tc>
      </w:tr>
    </w:tbl>
    <w:p w:rsidR="00A40EB9" w:rsidRDefault="00A40EB9" w:rsidP="00E3170B">
      <w:pPr>
        <w:jc w:val="left"/>
      </w:pPr>
    </w:p>
    <w:p w:rsidR="00A40EB9" w:rsidRPr="0002781A" w:rsidRDefault="0002781A" w:rsidP="00A40EB9">
      <w:pPr>
        <w:rPr>
          <w:rFonts w:ascii="Times New Roman" w:hAnsi="Times New Roman" w:cs="Times New Roman"/>
        </w:rPr>
      </w:pPr>
      <w:r w:rsidRPr="0002781A">
        <w:rPr>
          <w:rFonts w:ascii="Times New Roman" w:hAnsi="Times New Roman" w:cs="Times New Roman"/>
          <w:vertAlign w:val="superscript"/>
        </w:rPr>
        <w:t>a</w:t>
      </w:r>
      <w:r w:rsidRPr="0002781A">
        <w:rPr>
          <w:rFonts w:ascii="Times New Roman" w:hAnsi="Times New Roman" w:cs="Times New Roman"/>
        </w:rPr>
        <w:t xml:space="preserve"> </w:t>
      </w:r>
      <w:r w:rsidR="000D706D">
        <w:rPr>
          <w:rFonts w:ascii="Times New Roman" w:hAnsi="Times New Roman" w:cs="Times New Roman"/>
        </w:rPr>
        <w:t xml:space="preserve">Known </w:t>
      </w:r>
      <w:proofErr w:type="spellStart"/>
      <w:r w:rsidR="000D706D" w:rsidRPr="00A40EB9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seudocercospora</w:t>
      </w:r>
      <w:proofErr w:type="spellEnd"/>
      <w:r w:rsidR="000D706D" w:rsidRPr="00A40EB9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 w:rsidR="000D706D" w:rsidRPr="00A40EB9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fijiensis</w:t>
      </w:r>
      <w:proofErr w:type="spellEnd"/>
      <w:r w:rsidR="000D706D" w:rsidRPr="0002781A">
        <w:rPr>
          <w:rFonts w:ascii="Times New Roman" w:hAnsi="Times New Roman" w:cs="Times New Roman"/>
        </w:rPr>
        <w:t xml:space="preserve"> </w:t>
      </w:r>
      <w:r w:rsidR="000D706D">
        <w:rPr>
          <w:rFonts w:ascii="Times New Roman" w:hAnsi="Times New Roman" w:cs="Times New Roman"/>
        </w:rPr>
        <w:t xml:space="preserve">isolates previously isolated </w:t>
      </w:r>
      <w:r w:rsidRPr="0002781A">
        <w:rPr>
          <w:rFonts w:ascii="Times New Roman" w:hAnsi="Times New Roman" w:cs="Times New Roman"/>
        </w:rPr>
        <w:t xml:space="preserve">from Morogoro were included as </w:t>
      </w:r>
      <w:bookmarkStart w:id="0" w:name="_GoBack"/>
      <w:bookmarkEnd w:id="0"/>
      <w:r w:rsidRPr="0002781A">
        <w:rPr>
          <w:rFonts w:ascii="Times New Roman" w:hAnsi="Times New Roman" w:cs="Times New Roman"/>
        </w:rPr>
        <w:t>a reference point.</w:t>
      </w:r>
    </w:p>
    <w:p w:rsidR="00A40EB9" w:rsidRDefault="00A40EB9" w:rsidP="00A40EB9"/>
    <w:p w:rsidR="0029230A" w:rsidRPr="00A40EB9" w:rsidRDefault="00A40EB9" w:rsidP="00A40EB9">
      <w:pPr>
        <w:tabs>
          <w:tab w:val="left" w:pos="6700"/>
        </w:tabs>
      </w:pPr>
      <w:r>
        <w:tab/>
      </w:r>
    </w:p>
    <w:sectPr w:rsidR="0029230A" w:rsidRPr="00A40EB9" w:rsidSect="00E3170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70B"/>
    <w:rsid w:val="0002781A"/>
    <w:rsid w:val="000D706D"/>
    <w:rsid w:val="0029230A"/>
    <w:rsid w:val="00357C75"/>
    <w:rsid w:val="009E60D2"/>
    <w:rsid w:val="00A40EB9"/>
    <w:rsid w:val="00D60AC7"/>
    <w:rsid w:val="00E3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0DE2"/>
  <w15:chartTrackingRefBased/>
  <w15:docId w15:val="{8653720D-2C67-4B8B-BAE4-024FC4957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7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7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Kimunye</dc:creator>
  <cp:keywords/>
  <dc:description/>
  <cp:lastModifiedBy>Mahuku, George (IITA)</cp:lastModifiedBy>
  <cp:revision>3</cp:revision>
  <dcterms:created xsi:type="dcterms:W3CDTF">2019-09-13T08:44:00Z</dcterms:created>
  <dcterms:modified xsi:type="dcterms:W3CDTF">2019-09-21T12:54:00Z</dcterms:modified>
</cp:coreProperties>
</file>